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BA6" w:rsidRPr="003E1277" w:rsidRDefault="001F5BA6" w:rsidP="001F5BA6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8</w:t>
      </w:r>
      <w:r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Serum potassium (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sK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) concentrations [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mmol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/l] from pre- (t= 0) and up to 7 hours 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 as a P source, for 18 days.</w:t>
      </w:r>
    </w:p>
    <w:tbl>
      <w:tblPr>
        <w:tblStyle w:val="TableGrid"/>
        <w:tblW w:w="14736" w:type="dxa"/>
        <w:tblInd w:w="-5" w:type="dxa"/>
        <w:tblLook w:val="04A0" w:firstRow="1" w:lastRow="0" w:firstColumn="1" w:lastColumn="0" w:noHBand="0" w:noVBand="1"/>
      </w:tblPr>
      <w:tblGrid>
        <w:gridCol w:w="989"/>
        <w:gridCol w:w="846"/>
        <w:gridCol w:w="1612"/>
        <w:gridCol w:w="1612"/>
        <w:gridCol w:w="1610"/>
        <w:gridCol w:w="1610"/>
        <w:gridCol w:w="1610"/>
        <w:gridCol w:w="1612"/>
        <w:gridCol w:w="1612"/>
        <w:gridCol w:w="1623"/>
      </w:tblGrid>
      <w:tr w:rsidR="001F5BA6" w:rsidRPr="003E1277" w:rsidTr="00145427">
        <w:trPr>
          <w:cantSplit/>
          <w:trHeight w:val="454"/>
        </w:trPr>
        <w:tc>
          <w:tcPr>
            <w:tcW w:w="1835" w:type="dxa"/>
            <w:gridSpan w:val="2"/>
            <w:vMerge w:val="restart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sK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623" w:type="dxa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1F5BA6" w:rsidRPr="003E1277" w:rsidTr="00145427">
        <w:trPr>
          <w:cantSplit/>
          <w:trHeight w:val="454"/>
        </w:trPr>
        <w:tc>
          <w:tcPr>
            <w:tcW w:w="1835" w:type="dxa"/>
            <w:gridSpan w:val="2"/>
            <w:vMerge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1" w:type="dxa"/>
            <w:gridSpan w:val="8"/>
            <w:vAlign w:val="center"/>
          </w:tcPr>
          <w:p w:rsidR="001F5BA6" w:rsidRPr="003E1277" w:rsidRDefault="001F5BA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1F5BA6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846" w:type="dxa"/>
            <w:vMerge w:val="restart"/>
            <w:textDirection w:val="btLr"/>
            <w:vAlign w:val="center"/>
          </w:tcPr>
          <w:p w:rsidR="001F5BA6" w:rsidRPr="003E1277" w:rsidRDefault="001F5BA6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]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23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</w:tr>
      <w:tr w:rsidR="001F5BA6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846" w:type="dxa"/>
            <w:vMerge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3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3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23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</w:tr>
      <w:tr w:rsidR="001F5BA6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846" w:type="dxa"/>
            <w:vMerge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 ± 1.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23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1F5BA6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846" w:type="dxa"/>
            <w:vMerge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8 ± 0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2 ± 0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3 ± 0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6 ± 0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6 ± 0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23" w:type="dxa"/>
            <w:vAlign w:val="center"/>
          </w:tcPr>
          <w:p w:rsidR="001F5BA6" w:rsidRPr="003E1277" w:rsidRDefault="001F5BA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1F5BA6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BA6" w:rsidRPr="003E1277" w:rsidRDefault="001F5BA6" w:rsidP="001454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ference range for healthy adult dogs: 3.9- 5.3 </w:t>
            </w:r>
            <w:proofErr w:type="spell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ol</w:t>
            </w:r>
            <w:proofErr w:type="spell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l (Moritz, 2013). Values within one column, not sharing a superscript letter are significantly different (p&lt;0.05).   </w:t>
            </w:r>
          </w:p>
        </w:tc>
      </w:tr>
    </w:tbl>
    <w:p w:rsidR="001F5BA6" w:rsidRDefault="001F5BA6" w:rsidP="001F5BA6">
      <w:pPr>
        <w:rPr>
          <w:rFonts w:ascii="Arial" w:hAnsi="Arial" w:cs="Arial"/>
          <w:lang w:eastAsia="de-DE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0970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1F5BA6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30970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F5BA6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F5BA6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2-04T05:09:00Z</dcterms:created>
  <dcterms:modified xsi:type="dcterms:W3CDTF">2021-02-04T05:09:00Z</dcterms:modified>
</cp:coreProperties>
</file>